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DEF6" w14:textId="15BB6570" w:rsidR="00DC60A4" w:rsidRPr="00395F34" w:rsidRDefault="00DC60A4" w:rsidP="00DC60A4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395F34">
        <w:rPr>
          <w:rFonts w:ascii="Times New Roman" w:eastAsia="宋体" w:hAnsi="Times New Roman" w:cs="Times New Roman"/>
          <w:b/>
          <w:sz w:val="24"/>
          <w:szCs w:val="24"/>
        </w:rPr>
        <w:t>Supplemental Tables</w:t>
      </w:r>
      <w:r w:rsidRPr="00395F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1</w:t>
      </w:r>
    </w:p>
    <w:p w14:paraId="2162581D" w14:textId="6B8984E0" w:rsidR="00DC60A4" w:rsidRPr="00395F34" w:rsidRDefault="00DC60A4" w:rsidP="00DC60A4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395F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S1. </w:t>
      </w:r>
      <w:r w:rsidRPr="00395F34">
        <w:rPr>
          <w:rFonts w:ascii="Times New Roman" w:eastAsia="宋体" w:hAnsi="Times New Roman" w:cs="Times New Roman"/>
          <w:bCs/>
          <w:kern w:val="0"/>
          <w:sz w:val="24"/>
          <w:szCs w:val="24"/>
        </w:rPr>
        <w:t>Primers used for PCR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761"/>
        <w:gridCol w:w="3694"/>
      </w:tblGrid>
      <w:tr w:rsidR="00395F34" w:rsidRPr="00395F34" w14:paraId="29DC952F" w14:textId="77777777" w:rsidTr="00DC60A4">
        <w:tc>
          <w:tcPr>
            <w:tcW w:w="851" w:type="dxa"/>
            <w:tcBorders>
              <w:bottom w:val="single" w:sz="6" w:space="0" w:color="auto"/>
            </w:tcBorders>
          </w:tcPr>
          <w:p w14:paraId="3143E6D7" w14:textId="77777777" w:rsidR="00DC60A4" w:rsidRPr="00395F34" w:rsidRDefault="00DC60A4" w:rsidP="00DC60A4">
            <w:pPr>
              <w:spacing w:line="360" w:lineRule="auto"/>
              <w:rPr>
                <w:szCs w:val="21"/>
              </w:rPr>
            </w:pPr>
            <w:r w:rsidRPr="00395F34">
              <w:rPr>
                <w:szCs w:val="21"/>
              </w:rPr>
              <w:t>Gene</w:t>
            </w:r>
          </w:p>
        </w:tc>
        <w:tc>
          <w:tcPr>
            <w:tcW w:w="3761" w:type="dxa"/>
            <w:tcBorders>
              <w:bottom w:val="single" w:sz="6" w:space="0" w:color="auto"/>
            </w:tcBorders>
          </w:tcPr>
          <w:p w14:paraId="14FBA32B" w14:textId="77777777" w:rsidR="00DC60A4" w:rsidRPr="00395F34" w:rsidRDefault="00DC60A4" w:rsidP="00DC60A4">
            <w:pPr>
              <w:spacing w:line="360" w:lineRule="auto"/>
              <w:rPr>
                <w:szCs w:val="21"/>
              </w:rPr>
            </w:pPr>
            <w:r w:rsidRPr="00395F34">
              <w:rPr>
                <w:szCs w:val="21"/>
              </w:rPr>
              <w:t>Forward Primer</w:t>
            </w:r>
          </w:p>
        </w:tc>
        <w:tc>
          <w:tcPr>
            <w:tcW w:w="3694" w:type="dxa"/>
            <w:tcBorders>
              <w:bottom w:val="single" w:sz="6" w:space="0" w:color="auto"/>
            </w:tcBorders>
          </w:tcPr>
          <w:p w14:paraId="14AF7307" w14:textId="77777777" w:rsidR="00DC60A4" w:rsidRPr="00395F34" w:rsidRDefault="00DC60A4" w:rsidP="00DC60A4">
            <w:pPr>
              <w:spacing w:line="360" w:lineRule="auto"/>
              <w:rPr>
                <w:szCs w:val="21"/>
              </w:rPr>
            </w:pPr>
            <w:r w:rsidRPr="00395F34">
              <w:rPr>
                <w:szCs w:val="21"/>
              </w:rPr>
              <w:t>Reverse Primer</w:t>
            </w:r>
          </w:p>
        </w:tc>
      </w:tr>
      <w:tr w:rsidR="00395F34" w:rsidRPr="00395F34" w14:paraId="5BFA8E6F" w14:textId="77777777" w:rsidTr="00DC60A4">
        <w:tc>
          <w:tcPr>
            <w:tcW w:w="851" w:type="dxa"/>
          </w:tcPr>
          <w:p w14:paraId="0F9205F4" w14:textId="73DD64C2" w:rsidR="00DC60A4" w:rsidRPr="00395F34" w:rsidRDefault="00DC60A4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I</w:t>
            </w:r>
            <w:r w:rsidR="00D225BF" w:rsidRPr="00395F34">
              <w:rPr>
                <w:i/>
                <w:iCs/>
                <w:sz w:val="18"/>
                <w:szCs w:val="18"/>
              </w:rPr>
              <w:t>l-1</w:t>
            </w:r>
            <w:r w:rsidR="00153D5F" w:rsidRPr="00395F34">
              <w:rPr>
                <w:rFonts w:hint="eastAsia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761" w:type="dxa"/>
          </w:tcPr>
          <w:p w14:paraId="6FFB24EC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 xml:space="preserve">5′-TAGACAACTGCACTACAGGCTCCGA-3′ </w:t>
            </w:r>
            <w:bookmarkStart w:id="0" w:name="OLE_LINK44"/>
          </w:p>
        </w:tc>
        <w:tc>
          <w:tcPr>
            <w:tcW w:w="3694" w:type="dxa"/>
          </w:tcPr>
          <w:p w14:paraId="10C47649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GGTCCGACAGCACGAGGCT-3</w:t>
            </w:r>
            <w:bookmarkEnd w:id="0"/>
            <w:r w:rsidRPr="00395F34">
              <w:rPr>
                <w:sz w:val="18"/>
                <w:szCs w:val="18"/>
              </w:rPr>
              <w:t>′</w:t>
            </w:r>
          </w:p>
        </w:tc>
      </w:tr>
      <w:tr w:rsidR="00395F34" w:rsidRPr="00395F34" w14:paraId="75D1B048" w14:textId="77777777" w:rsidTr="00DC60A4">
        <w:tc>
          <w:tcPr>
            <w:tcW w:w="851" w:type="dxa"/>
          </w:tcPr>
          <w:p w14:paraId="36370FD7" w14:textId="006504AB" w:rsidR="00DC60A4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3761" w:type="dxa"/>
          </w:tcPr>
          <w:p w14:paraId="79678AF0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 xml:space="preserve">5′-CTGCAAGAGACTTCCATCCAG-3′     </w:t>
            </w:r>
          </w:p>
        </w:tc>
        <w:tc>
          <w:tcPr>
            <w:tcW w:w="3694" w:type="dxa"/>
          </w:tcPr>
          <w:p w14:paraId="1449FF3E" w14:textId="1A737874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</w:t>
            </w:r>
            <w:r w:rsidR="004E7D1A" w:rsidRPr="00395F34">
              <w:rPr>
                <w:sz w:val="18"/>
                <w:szCs w:val="18"/>
              </w:rPr>
              <w:t xml:space="preserve"> AGTGGTATAGACAGGTCTGTTGG </w:t>
            </w:r>
            <w:r w:rsidRPr="00395F34">
              <w:rPr>
                <w:sz w:val="18"/>
                <w:szCs w:val="18"/>
              </w:rPr>
              <w:t>-3′</w:t>
            </w:r>
          </w:p>
        </w:tc>
      </w:tr>
      <w:tr w:rsidR="00395F34" w:rsidRPr="00395F34" w14:paraId="6CF832C0" w14:textId="77777777" w:rsidTr="00DC60A4">
        <w:tc>
          <w:tcPr>
            <w:tcW w:w="851" w:type="dxa"/>
          </w:tcPr>
          <w:p w14:paraId="0864B44B" w14:textId="08977F65" w:rsidR="00DC60A4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Il-10</w:t>
            </w:r>
          </w:p>
        </w:tc>
        <w:tc>
          <w:tcPr>
            <w:tcW w:w="3761" w:type="dxa"/>
          </w:tcPr>
          <w:p w14:paraId="1A6557B9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 xml:space="preserve">5′-CCAAGCCTTATCGGAAATGA-3′     </w:t>
            </w:r>
          </w:p>
        </w:tc>
        <w:tc>
          <w:tcPr>
            <w:tcW w:w="3694" w:type="dxa"/>
          </w:tcPr>
          <w:p w14:paraId="3CE309B5" w14:textId="08412B1D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</w:t>
            </w:r>
            <w:r w:rsidR="00D2713B" w:rsidRPr="00395F34">
              <w:t xml:space="preserve"> TTTTCACAGGGGAGAAATCG</w:t>
            </w:r>
            <w:r w:rsidR="00D2713B" w:rsidRPr="00395F34">
              <w:rPr>
                <w:sz w:val="18"/>
                <w:szCs w:val="18"/>
              </w:rPr>
              <w:t xml:space="preserve"> </w:t>
            </w:r>
            <w:r w:rsidRPr="00395F34">
              <w:rPr>
                <w:sz w:val="18"/>
                <w:szCs w:val="18"/>
              </w:rPr>
              <w:t>-3′</w:t>
            </w:r>
          </w:p>
        </w:tc>
      </w:tr>
      <w:tr w:rsidR="00395F34" w:rsidRPr="00395F34" w14:paraId="3FE9A47E" w14:textId="77777777" w:rsidTr="00DC60A4">
        <w:tc>
          <w:tcPr>
            <w:tcW w:w="851" w:type="dxa"/>
          </w:tcPr>
          <w:p w14:paraId="08BFF354" w14:textId="709DE1CA" w:rsidR="00DC60A4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Il-12</w:t>
            </w:r>
          </w:p>
        </w:tc>
        <w:tc>
          <w:tcPr>
            <w:tcW w:w="3761" w:type="dxa"/>
          </w:tcPr>
          <w:p w14:paraId="46E68F7E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 xml:space="preserve">5′-GGAAGCACGGCAGCAGAATA-3′  </w:t>
            </w:r>
          </w:p>
        </w:tc>
        <w:tc>
          <w:tcPr>
            <w:tcW w:w="3694" w:type="dxa"/>
          </w:tcPr>
          <w:p w14:paraId="161BB489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AACTTGAGGGAGAAGTAGGAATGG-3′</w:t>
            </w:r>
          </w:p>
        </w:tc>
      </w:tr>
      <w:tr w:rsidR="00395F34" w:rsidRPr="00395F34" w14:paraId="0C7C9977" w14:textId="77777777" w:rsidTr="00DC60A4">
        <w:tc>
          <w:tcPr>
            <w:tcW w:w="851" w:type="dxa"/>
          </w:tcPr>
          <w:p w14:paraId="01583C83" w14:textId="4540E7B8" w:rsidR="00DC60A4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395F34">
              <w:rPr>
                <w:i/>
                <w:iCs/>
                <w:sz w:val="18"/>
                <w:szCs w:val="18"/>
              </w:rPr>
              <w:t>i</w:t>
            </w:r>
            <w:r w:rsidR="00D45115" w:rsidRPr="00395F34">
              <w:rPr>
                <w:i/>
                <w:iCs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3761" w:type="dxa"/>
          </w:tcPr>
          <w:p w14:paraId="31160CB0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CAGAGATTGGAGGCCTTGTG-3′</w:t>
            </w:r>
          </w:p>
        </w:tc>
        <w:tc>
          <w:tcPr>
            <w:tcW w:w="3694" w:type="dxa"/>
          </w:tcPr>
          <w:p w14:paraId="35F17E07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GGTTGTTGCTGAACTTCCAGTC-3′</w:t>
            </w:r>
          </w:p>
        </w:tc>
      </w:tr>
      <w:tr w:rsidR="00395F34" w:rsidRPr="00395F34" w14:paraId="3120BB4E" w14:textId="77777777" w:rsidTr="00DC60A4">
        <w:tc>
          <w:tcPr>
            <w:tcW w:w="851" w:type="dxa"/>
          </w:tcPr>
          <w:p w14:paraId="2274B148" w14:textId="5DCBE53E" w:rsidR="00DC60A4" w:rsidRPr="00395F34" w:rsidRDefault="00DC60A4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395F34">
              <w:rPr>
                <w:i/>
                <w:iCs/>
                <w:sz w:val="18"/>
                <w:szCs w:val="18"/>
              </w:rPr>
              <w:t>T</w:t>
            </w:r>
            <w:r w:rsidR="00B55571" w:rsidRPr="00395F34">
              <w:rPr>
                <w:i/>
                <w:iCs/>
                <w:sz w:val="18"/>
                <w:szCs w:val="18"/>
              </w:rPr>
              <w:t>gf</w:t>
            </w:r>
            <w:proofErr w:type="spellEnd"/>
            <w:r w:rsidR="00D225BF" w:rsidRPr="00395F34">
              <w:rPr>
                <w:i/>
                <w:iCs/>
                <w:sz w:val="18"/>
                <w:szCs w:val="18"/>
              </w:rPr>
              <w:t>-β</w:t>
            </w:r>
          </w:p>
        </w:tc>
        <w:tc>
          <w:tcPr>
            <w:tcW w:w="3761" w:type="dxa"/>
          </w:tcPr>
          <w:p w14:paraId="71C1EC0C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GAGGTACCGCCCGGCCCGC-3′</w:t>
            </w:r>
          </w:p>
        </w:tc>
        <w:tc>
          <w:tcPr>
            <w:tcW w:w="3694" w:type="dxa"/>
          </w:tcPr>
          <w:p w14:paraId="378980D8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ACAGCAATGGGGTTCGGG -3′</w:t>
            </w:r>
          </w:p>
        </w:tc>
      </w:tr>
      <w:tr w:rsidR="00395F34" w:rsidRPr="00395F34" w14:paraId="08B436F5" w14:textId="77777777" w:rsidTr="00DC60A4">
        <w:tc>
          <w:tcPr>
            <w:tcW w:w="851" w:type="dxa"/>
          </w:tcPr>
          <w:p w14:paraId="4FBE7B33" w14:textId="4332A7A1" w:rsidR="00DC60A4" w:rsidRPr="00395F34" w:rsidRDefault="00DC60A4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395F34">
              <w:rPr>
                <w:i/>
                <w:iCs/>
                <w:sz w:val="18"/>
                <w:szCs w:val="18"/>
              </w:rPr>
              <w:t>T</w:t>
            </w:r>
            <w:r w:rsidR="00B55571" w:rsidRPr="00395F34">
              <w:rPr>
                <w:i/>
                <w:iCs/>
                <w:sz w:val="18"/>
                <w:szCs w:val="18"/>
              </w:rPr>
              <w:t>nf</w:t>
            </w:r>
            <w:proofErr w:type="spellEnd"/>
            <w:r w:rsidR="00D225BF" w:rsidRPr="00395F34">
              <w:rPr>
                <w:i/>
                <w:iCs/>
                <w:sz w:val="18"/>
                <w:szCs w:val="18"/>
              </w:rPr>
              <w:t>-α</w:t>
            </w:r>
          </w:p>
        </w:tc>
        <w:tc>
          <w:tcPr>
            <w:tcW w:w="3761" w:type="dxa"/>
          </w:tcPr>
          <w:p w14:paraId="59892187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ATGAGCACAGAAAGCATGATC-3′</w:t>
            </w:r>
          </w:p>
        </w:tc>
        <w:tc>
          <w:tcPr>
            <w:tcW w:w="3694" w:type="dxa"/>
          </w:tcPr>
          <w:p w14:paraId="7CD81540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TACAGGCTTGTCACTCGAATT-3′</w:t>
            </w:r>
          </w:p>
        </w:tc>
      </w:tr>
      <w:tr w:rsidR="00395F34" w:rsidRPr="00395F34" w14:paraId="65688E4C" w14:textId="77777777" w:rsidTr="00DC60A4">
        <w:tc>
          <w:tcPr>
            <w:tcW w:w="851" w:type="dxa"/>
          </w:tcPr>
          <w:p w14:paraId="04AD0E7A" w14:textId="77777777" w:rsidR="00DC60A4" w:rsidRPr="00395F34" w:rsidRDefault="00DC60A4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Ym1</w:t>
            </w:r>
          </w:p>
        </w:tc>
        <w:tc>
          <w:tcPr>
            <w:tcW w:w="3761" w:type="dxa"/>
          </w:tcPr>
          <w:p w14:paraId="7E111E02" w14:textId="3D1099F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</w:t>
            </w:r>
            <w:r w:rsidR="00AD43F8" w:rsidRPr="00395F34">
              <w:rPr>
                <w:sz w:val="18"/>
                <w:szCs w:val="18"/>
              </w:rPr>
              <w:t>CAGGTCTGGCAATTCTTCTGAA</w:t>
            </w:r>
            <w:r w:rsidRPr="00395F34">
              <w:rPr>
                <w:sz w:val="18"/>
                <w:szCs w:val="18"/>
              </w:rPr>
              <w:t>-3′</w:t>
            </w:r>
          </w:p>
        </w:tc>
        <w:tc>
          <w:tcPr>
            <w:tcW w:w="3694" w:type="dxa"/>
          </w:tcPr>
          <w:p w14:paraId="71B91BB3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TCTTGCTCATGTGTGTAAGTGA-3′</w:t>
            </w:r>
          </w:p>
        </w:tc>
      </w:tr>
      <w:tr w:rsidR="00395F34" w:rsidRPr="00395F34" w14:paraId="63BBD334" w14:textId="77777777" w:rsidTr="00DC60A4">
        <w:tc>
          <w:tcPr>
            <w:tcW w:w="851" w:type="dxa"/>
          </w:tcPr>
          <w:p w14:paraId="343AE6F4" w14:textId="58AAB6E3" w:rsidR="002F69F3" w:rsidRPr="00395F34" w:rsidRDefault="002F69F3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Arg</w:t>
            </w:r>
            <w:r w:rsidR="00D225BF" w:rsidRPr="00395F34">
              <w:rPr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3761" w:type="dxa"/>
          </w:tcPr>
          <w:p w14:paraId="52BAE659" w14:textId="6FE25C50" w:rsidR="002F69F3" w:rsidRPr="00395F34" w:rsidRDefault="002F69F3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'-AGACAGCAGAGGAGGTGAAGAG-3′</w:t>
            </w:r>
          </w:p>
        </w:tc>
        <w:tc>
          <w:tcPr>
            <w:tcW w:w="3694" w:type="dxa"/>
          </w:tcPr>
          <w:p w14:paraId="6723CEA7" w14:textId="4B05A30D" w:rsidR="002F69F3" w:rsidRPr="00395F34" w:rsidRDefault="002F69F3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'-CGAAGCAAGCCAAGGTTAAAGC-3′</w:t>
            </w:r>
          </w:p>
        </w:tc>
      </w:tr>
      <w:tr w:rsidR="00395F34" w:rsidRPr="00395F34" w14:paraId="3F8FB7CD" w14:textId="77777777" w:rsidTr="00DC60A4">
        <w:tc>
          <w:tcPr>
            <w:tcW w:w="851" w:type="dxa"/>
          </w:tcPr>
          <w:p w14:paraId="24D98638" w14:textId="1B870FF3" w:rsidR="002F69F3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C</w:t>
            </w:r>
            <w:r w:rsidR="00D45115" w:rsidRPr="00395F34">
              <w:rPr>
                <w:i/>
                <w:iCs/>
                <w:sz w:val="18"/>
                <w:szCs w:val="18"/>
              </w:rPr>
              <w:t>D</w:t>
            </w:r>
            <w:r w:rsidRPr="00395F34">
              <w:rPr>
                <w:i/>
                <w:iCs/>
                <w:sz w:val="18"/>
                <w:szCs w:val="18"/>
              </w:rPr>
              <w:t>206</w:t>
            </w:r>
          </w:p>
        </w:tc>
        <w:tc>
          <w:tcPr>
            <w:tcW w:w="3761" w:type="dxa"/>
          </w:tcPr>
          <w:p w14:paraId="47FEDF25" w14:textId="273A281B" w:rsidR="002F69F3" w:rsidRPr="00395F34" w:rsidRDefault="002F69F3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‐GTGGAGTGATGGAACCCCAG‐3′</w:t>
            </w:r>
          </w:p>
        </w:tc>
        <w:tc>
          <w:tcPr>
            <w:tcW w:w="3694" w:type="dxa"/>
          </w:tcPr>
          <w:p w14:paraId="17C36F40" w14:textId="09103414" w:rsidR="002F69F3" w:rsidRPr="00395F34" w:rsidRDefault="002F69F3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‐CTGTCCGCCCAGTATCCATC‐3′</w:t>
            </w:r>
          </w:p>
        </w:tc>
      </w:tr>
      <w:tr w:rsidR="00DC60A4" w:rsidRPr="00395F34" w14:paraId="111305EB" w14:textId="77777777" w:rsidTr="00DC60A4">
        <w:tc>
          <w:tcPr>
            <w:tcW w:w="851" w:type="dxa"/>
          </w:tcPr>
          <w:p w14:paraId="7727E594" w14:textId="703338FF" w:rsidR="00DC60A4" w:rsidRPr="00395F34" w:rsidRDefault="00D225BF" w:rsidP="00DC60A4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395F34">
              <w:rPr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761" w:type="dxa"/>
          </w:tcPr>
          <w:p w14:paraId="509F5527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 xml:space="preserve">5′-TTCCTTCTTGGGTATGGAAT-3′   </w:t>
            </w:r>
          </w:p>
        </w:tc>
        <w:tc>
          <w:tcPr>
            <w:tcW w:w="3694" w:type="dxa"/>
          </w:tcPr>
          <w:p w14:paraId="0B9292B6" w14:textId="77777777" w:rsidR="00DC60A4" w:rsidRPr="00395F34" w:rsidRDefault="00DC60A4" w:rsidP="00DC60A4">
            <w:pPr>
              <w:spacing w:line="360" w:lineRule="auto"/>
              <w:rPr>
                <w:sz w:val="18"/>
                <w:szCs w:val="18"/>
              </w:rPr>
            </w:pPr>
            <w:r w:rsidRPr="00395F34">
              <w:rPr>
                <w:sz w:val="18"/>
                <w:szCs w:val="18"/>
              </w:rPr>
              <w:t>5′-GAGCAATGATCTTGATCCTC-3′</w:t>
            </w:r>
          </w:p>
        </w:tc>
      </w:tr>
    </w:tbl>
    <w:p w14:paraId="406BB810" w14:textId="3C867CC0" w:rsidR="00C87AC1" w:rsidRPr="00395F34" w:rsidRDefault="00C87AC1">
      <w:pPr>
        <w:rPr>
          <w:rFonts w:ascii="Times New Roman" w:hAnsi="Times New Roman" w:cs="Times New Roman"/>
        </w:rPr>
      </w:pPr>
    </w:p>
    <w:p w14:paraId="0E6CB688" w14:textId="77777777" w:rsidR="00D45115" w:rsidRPr="00395F34" w:rsidRDefault="00D4511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2268"/>
        <w:gridCol w:w="2489"/>
      </w:tblGrid>
      <w:tr w:rsidR="00395F34" w:rsidRPr="00395F34" w14:paraId="48025196" w14:textId="77777777" w:rsidTr="00621DA3">
        <w:tc>
          <w:tcPr>
            <w:tcW w:w="1271" w:type="dxa"/>
          </w:tcPr>
          <w:p w14:paraId="04080220" w14:textId="64CA71D8" w:rsidR="00726F4F" w:rsidRPr="00395F34" w:rsidRDefault="00726F4F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Gene</w:t>
            </w:r>
          </w:p>
        </w:tc>
        <w:tc>
          <w:tcPr>
            <w:tcW w:w="2268" w:type="dxa"/>
          </w:tcPr>
          <w:p w14:paraId="42463069" w14:textId="53317E80" w:rsidR="00726F4F" w:rsidRPr="00395F34" w:rsidRDefault="00726F4F">
            <w:pPr>
              <w:rPr>
                <w:sz w:val="21"/>
                <w:szCs w:val="21"/>
              </w:rPr>
            </w:pPr>
            <w:bookmarkStart w:id="1" w:name="OLE_LINK1"/>
            <w:r w:rsidRPr="00395F34">
              <w:rPr>
                <w:sz w:val="21"/>
                <w:szCs w:val="21"/>
              </w:rPr>
              <w:t>GenBank</w:t>
            </w:r>
            <w:r w:rsidRPr="00395F34">
              <w:rPr>
                <w:sz w:val="21"/>
                <w:szCs w:val="21"/>
                <w:shd w:val="clear" w:color="auto" w:fill="FFFFFF"/>
              </w:rPr>
              <w:t xml:space="preserve"> Accession</w:t>
            </w:r>
            <w:bookmarkEnd w:id="1"/>
          </w:p>
        </w:tc>
        <w:tc>
          <w:tcPr>
            <w:tcW w:w="2268" w:type="dxa"/>
          </w:tcPr>
          <w:p w14:paraId="19BBFB1F" w14:textId="480E7148" w:rsidR="00726F4F" w:rsidRPr="00395F34" w:rsidRDefault="00621DA3" w:rsidP="00621DA3">
            <w:pPr>
              <w:ind w:left="210" w:hangingChars="100" w:hanging="210"/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 xml:space="preserve">Forward Primer </w:t>
            </w:r>
            <w:r w:rsidR="00726F4F" w:rsidRPr="00395F34">
              <w:rPr>
                <w:sz w:val="21"/>
                <w:szCs w:val="21"/>
              </w:rPr>
              <w:t>Length</w:t>
            </w:r>
          </w:p>
        </w:tc>
        <w:tc>
          <w:tcPr>
            <w:tcW w:w="2489" w:type="dxa"/>
          </w:tcPr>
          <w:p w14:paraId="5B9D98F8" w14:textId="6B1B32B1" w:rsidR="00726F4F" w:rsidRPr="00395F34" w:rsidRDefault="00621DA3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  <w:shd w:val="clear" w:color="auto" w:fill="FFFFFF"/>
              </w:rPr>
              <w:t xml:space="preserve">Reverse Primer Length </w:t>
            </w:r>
          </w:p>
        </w:tc>
      </w:tr>
      <w:tr w:rsidR="00395F34" w:rsidRPr="00395F34" w14:paraId="52547D3A" w14:textId="77777777" w:rsidTr="00621DA3">
        <w:tc>
          <w:tcPr>
            <w:tcW w:w="1271" w:type="dxa"/>
          </w:tcPr>
          <w:p w14:paraId="1C00CC20" w14:textId="61A5FEB8" w:rsidR="00726F4F" w:rsidRPr="00395F34" w:rsidRDefault="00726F4F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I</w:t>
            </w:r>
            <w:r w:rsidR="00D225BF" w:rsidRPr="00395F34">
              <w:rPr>
                <w:i/>
                <w:iCs/>
                <w:sz w:val="21"/>
                <w:szCs w:val="21"/>
              </w:rPr>
              <w:t>l</w:t>
            </w:r>
            <w:r w:rsidRPr="00395F34">
              <w:rPr>
                <w:i/>
                <w:iCs/>
                <w:sz w:val="21"/>
                <w:szCs w:val="21"/>
              </w:rPr>
              <w:t>-1β</w:t>
            </w:r>
          </w:p>
        </w:tc>
        <w:tc>
          <w:tcPr>
            <w:tcW w:w="2268" w:type="dxa"/>
          </w:tcPr>
          <w:p w14:paraId="65A398ED" w14:textId="01445B7C" w:rsidR="00726F4F" w:rsidRPr="00395F34" w:rsidRDefault="004A674E">
            <w:pPr>
              <w:rPr>
                <w:sz w:val="21"/>
                <w:szCs w:val="21"/>
              </w:rPr>
            </w:pPr>
            <w:hyperlink r:id="rId6" w:tgtFrame="_blank" w:history="1">
              <w:r w:rsidR="003E7D16" w:rsidRPr="00395F34">
                <w:rPr>
                  <w:sz w:val="21"/>
                  <w:szCs w:val="21"/>
                </w:rPr>
                <w:t>NM_008361</w:t>
              </w:r>
            </w:hyperlink>
          </w:p>
        </w:tc>
        <w:tc>
          <w:tcPr>
            <w:tcW w:w="2268" w:type="dxa"/>
          </w:tcPr>
          <w:p w14:paraId="502EA9DE" w14:textId="701E575F" w:rsidR="00726F4F" w:rsidRPr="00395F34" w:rsidRDefault="00D2713B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5</w:t>
            </w:r>
          </w:p>
        </w:tc>
        <w:tc>
          <w:tcPr>
            <w:tcW w:w="2489" w:type="dxa"/>
          </w:tcPr>
          <w:p w14:paraId="29378776" w14:textId="521A063B" w:rsidR="00726F4F" w:rsidRPr="00395F34" w:rsidRDefault="00D2713B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</w:tr>
      <w:tr w:rsidR="00395F34" w:rsidRPr="00395F34" w14:paraId="345137A4" w14:textId="77777777" w:rsidTr="00621DA3">
        <w:tc>
          <w:tcPr>
            <w:tcW w:w="1271" w:type="dxa"/>
          </w:tcPr>
          <w:p w14:paraId="0E54FF3A" w14:textId="332BB013" w:rsidR="00726F4F" w:rsidRPr="00395F34" w:rsidRDefault="003E7D16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I</w:t>
            </w:r>
            <w:r w:rsidR="00D225BF" w:rsidRPr="00395F34">
              <w:rPr>
                <w:i/>
                <w:iCs/>
                <w:sz w:val="21"/>
                <w:szCs w:val="21"/>
              </w:rPr>
              <w:t>l</w:t>
            </w:r>
            <w:r w:rsidRPr="00395F34">
              <w:rPr>
                <w:i/>
                <w:iCs/>
                <w:sz w:val="21"/>
                <w:szCs w:val="21"/>
              </w:rPr>
              <w:t>-6</w:t>
            </w:r>
          </w:p>
        </w:tc>
        <w:tc>
          <w:tcPr>
            <w:tcW w:w="2268" w:type="dxa"/>
          </w:tcPr>
          <w:p w14:paraId="6DD00FC9" w14:textId="040EC08A" w:rsidR="00726F4F" w:rsidRPr="00395F34" w:rsidRDefault="004A674E">
            <w:pPr>
              <w:rPr>
                <w:sz w:val="21"/>
                <w:szCs w:val="21"/>
              </w:rPr>
            </w:pPr>
            <w:hyperlink r:id="rId7" w:tgtFrame="_blank" w:history="1">
              <w:r w:rsidR="003E7D16" w:rsidRPr="00395F34">
                <w:rPr>
                  <w:sz w:val="21"/>
                  <w:szCs w:val="21"/>
                </w:rPr>
                <w:t>NM_031168</w:t>
              </w:r>
            </w:hyperlink>
          </w:p>
        </w:tc>
        <w:tc>
          <w:tcPr>
            <w:tcW w:w="2268" w:type="dxa"/>
          </w:tcPr>
          <w:p w14:paraId="61FA894E" w14:textId="3A6347BE" w:rsidR="00726F4F" w:rsidRPr="00395F34" w:rsidRDefault="004E7D1A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1</w:t>
            </w:r>
          </w:p>
        </w:tc>
        <w:tc>
          <w:tcPr>
            <w:tcW w:w="2489" w:type="dxa"/>
          </w:tcPr>
          <w:p w14:paraId="637255C4" w14:textId="356A5399" w:rsidR="00726F4F" w:rsidRPr="00395F34" w:rsidRDefault="004E7D1A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3</w:t>
            </w:r>
          </w:p>
        </w:tc>
      </w:tr>
      <w:tr w:rsidR="00395F34" w:rsidRPr="00395F34" w14:paraId="0FD4613C" w14:textId="77777777" w:rsidTr="00621DA3">
        <w:tc>
          <w:tcPr>
            <w:tcW w:w="1271" w:type="dxa"/>
          </w:tcPr>
          <w:p w14:paraId="2AD05696" w14:textId="00BFF922" w:rsidR="00726F4F" w:rsidRPr="00395F34" w:rsidRDefault="00D2713B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I</w:t>
            </w:r>
            <w:r w:rsidR="00D225BF" w:rsidRPr="00395F34">
              <w:rPr>
                <w:i/>
                <w:iCs/>
                <w:sz w:val="21"/>
                <w:szCs w:val="21"/>
              </w:rPr>
              <w:t>l</w:t>
            </w:r>
            <w:r w:rsidRPr="00395F34">
              <w:rPr>
                <w:i/>
                <w:iCs/>
                <w:sz w:val="21"/>
                <w:szCs w:val="21"/>
              </w:rPr>
              <w:t>-10</w:t>
            </w:r>
          </w:p>
        </w:tc>
        <w:tc>
          <w:tcPr>
            <w:tcW w:w="2268" w:type="dxa"/>
          </w:tcPr>
          <w:p w14:paraId="15968153" w14:textId="3B6246B8" w:rsidR="00726F4F" w:rsidRPr="00395F34" w:rsidRDefault="004A674E">
            <w:pPr>
              <w:rPr>
                <w:sz w:val="21"/>
                <w:szCs w:val="21"/>
              </w:rPr>
            </w:pPr>
            <w:hyperlink r:id="rId8" w:tgtFrame="_blank" w:history="1">
              <w:r w:rsidR="00D2713B" w:rsidRPr="00395F34">
                <w:rPr>
                  <w:sz w:val="21"/>
                  <w:szCs w:val="21"/>
                </w:rPr>
                <w:t>NM_010548</w:t>
              </w:r>
            </w:hyperlink>
          </w:p>
        </w:tc>
        <w:tc>
          <w:tcPr>
            <w:tcW w:w="2268" w:type="dxa"/>
          </w:tcPr>
          <w:p w14:paraId="49EC15E8" w14:textId="639ED7C3" w:rsidR="00726F4F" w:rsidRPr="00395F34" w:rsidRDefault="00D2713B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  <w:tc>
          <w:tcPr>
            <w:tcW w:w="2489" w:type="dxa"/>
          </w:tcPr>
          <w:p w14:paraId="01114D70" w14:textId="2181105D" w:rsidR="00726F4F" w:rsidRPr="00395F34" w:rsidRDefault="00D2713B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</w:tr>
      <w:tr w:rsidR="00395F34" w:rsidRPr="00395F34" w14:paraId="0EC70BD9" w14:textId="77777777" w:rsidTr="00621DA3">
        <w:tc>
          <w:tcPr>
            <w:tcW w:w="1271" w:type="dxa"/>
          </w:tcPr>
          <w:p w14:paraId="61A30054" w14:textId="2D1B5947" w:rsidR="00726F4F" w:rsidRPr="00395F34" w:rsidRDefault="00126D52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I</w:t>
            </w:r>
            <w:r w:rsidR="00D225BF" w:rsidRPr="00395F34">
              <w:rPr>
                <w:i/>
                <w:iCs/>
                <w:sz w:val="21"/>
                <w:szCs w:val="21"/>
              </w:rPr>
              <w:t>l</w:t>
            </w:r>
            <w:r w:rsidRPr="00395F34">
              <w:rPr>
                <w:i/>
                <w:iCs/>
                <w:sz w:val="21"/>
                <w:szCs w:val="21"/>
              </w:rPr>
              <w:t>-12</w:t>
            </w:r>
          </w:p>
        </w:tc>
        <w:tc>
          <w:tcPr>
            <w:tcW w:w="2268" w:type="dxa"/>
          </w:tcPr>
          <w:p w14:paraId="4550916F" w14:textId="60DAEB75" w:rsidR="00726F4F" w:rsidRPr="00395F34" w:rsidRDefault="004A674E">
            <w:pPr>
              <w:rPr>
                <w:sz w:val="21"/>
                <w:szCs w:val="21"/>
              </w:rPr>
            </w:pPr>
            <w:hyperlink r:id="rId9" w:tgtFrame="_blank" w:history="1">
              <w:r w:rsidR="00126D52" w:rsidRPr="00395F34">
                <w:rPr>
                  <w:sz w:val="21"/>
                  <w:szCs w:val="21"/>
                </w:rPr>
                <w:t>NM_001159424</w:t>
              </w:r>
            </w:hyperlink>
          </w:p>
        </w:tc>
        <w:tc>
          <w:tcPr>
            <w:tcW w:w="2268" w:type="dxa"/>
          </w:tcPr>
          <w:p w14:paraId="3EE83BAC" w14:textId="68996AB3" w:rsidR="00726F4F" w:rsidRPr="00395F34" w:rsidRDefault="00126D52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  <w:tc>
          <w:tcPr>
            <w:tcW w:w="2489" w:type="dxa"/>
          </w:tcPr>
          <w:p w14:paraId="6E4601FC" w14:textId="58DDE967" w:rsidR="00726F4F" w:rsidRPr="00395F34" w:rsidRDefault="00126D52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4</w:t>
            </w:r>
          </w:p>
        </w:tc>
      </w:tr>
      <w:tr w:rsidR="00395F34" w:rsidRPr="00395F34" w14:paraId="62D23BBA" w14:textId="77777777" w:rsidTr="00621DA3">
        <w:tc>
          <w:tcPr>
            <w:tcW w:w="1271" w:type="dxa"/>
          </w:tcPr>
          <w:p w14:paraId="051E3B82" w14:textId="0D46C301" w:rsidR="00726F4F" w:rsidRPr="00395F34" w:rsidRDefault="00126D52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395F34">
              <w:rPr>
                <w:i/>
                <w:iCs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2268" w:type="dxa"/>
          </w:tcPr>
          <w:p w14:paraId="73DD9C20" w14:textId="7A9F1A7A" w:rsidR="00726F4F" w:rsidRPr="00395F34" w:rsidRDefault="004A674E">
            <w:pPr>
              <w:rPr>
                <w:sz w:val="21"/>
                <w:szCs w:val="21"/>
              </w:rPr>
            </w:pPr>
            <w:hyperlink r:id="rId10" w:tgtFrame="_blank" w:history="1">
              <w:r w:rsidR="00126D52" w:rsidRPr="00395F34">
                <w:rPr>
                  <w:sz w:val="21"/>
                  <w:szCs w:val="21"/>
                </w:rPr>
                <w:t>NM_010927</w:t>
              </w:r>
            </w:hyperlink>
          </w:p>
        </w:tc>
        <w:tc>
          <w:tcPr>
            <w:tcW w:w="2268" w:type="dxa"/>
          </w:tcPr>
          <w:p w14:paraId="17BB76C8" w14:textId="0187F7C5" w:rsidR="00726F4F" w:rsidRPr="00395F34" w:rsidRDefault="00126D52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1</w:t>
            </w:r>
          </w:p>
        </w:tc>
        <w:tc>
          <w:tcPr>
            <w:tcW w:w="2489" w:type="dxa"/>
          </w:tcPr>
          <w:p w14:paraId="0DC89394" w14:textId="1A75ED00" w:rsidR="00726F4F" w:rsidRPr="00395F34" w:rsidRDefault="00126D52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3</w:t>
            </w:r>
          </w:p>
        </w:tc>
      </w:tr>
      <w:tr w:rsidR="00395F34" w:rsidRPr="00395F34" w14:paraId="23C6B63E" w14:textId="77777777" w:rsidTr="00621DA3">
        <w:tc>
          <w:tcPr>
            <w:tcW w:w="1271" w:type="dxa"/>
          </w:tcPr>
          <w:p w14:paraId="52BB1C81" w14:textId="535B5285" w:rsidR="00726F4F" w:rsidRPr="00395F34" w:rsidRDefault="00AD43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395F34">
              <w:rPr>
                <w:i/>
                <w:iCs/>
                <w:sz w:val="21"/>
                <w:szCs w:val="21"/>
              </w:rPr>
              <w:t>Tgf</w:t>
            </w:r>
            <w:proofErr w:type="spellEnd"/>
            <w:r w:rsidRPr="00395F34">
              <w:rPr>
                <w:i/>
                <w:iCs/>
                <w:sz w:val="21"/>
                <w:szCs w:val="21"/>
              </w:rPr>
              <w:t>-β</w:t>
            </w:r>
          </w:p>
        </w:tc>
        <w:tc>
          <w:tcPr>
            <w:tcW w:w="2268" w:type="dxa"/>
          </w:tcPr>
          <w:p w14:paraId="6F416E55" w14:textId="177BC26E" w:rsidR="00726F4F" w:rsidRPr="00395F34" w:rsidRDefault="004A674E">
            <w:pPr>
              <w:rPr>
                <w:sz w:val="21"/>
                <w:szCs w:val="21"/>
              </w:rPr>
            </w:pPr>
            <w:hyperlink r:id="rId11" w:tgtFrame="_blank" w:history="1">
              <w:r w:rsidR="00AD43F8" w:rsidRPr="00395F34">
                <w:rPr>
                  <w:sz w:val="21"/>
                  <w:szCs w:val="21"/>
                </w:rPr>
                <w:t>NM_011577</w:t>
              </w:r>
            </w:hyperlink>
          </w:p>
        </w:tc>
        <w:tc>
          <w:tcPr>
            <w:tcW w:w="2268" w:type="dxa"/>
          </w:tcPr>
          <w:p w14:paraId="3C329B2E" w14:textId="4AACC50A" w:rsidR="00726F4F" w:rsidRPr="00395F34" w:rsidRDefault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  <w:tc>
          <w:tcPr>
            <w:tcW w:w="2489" w:type="dxa"/>
          </w:tcPr>
          <w:p w14:paraId="7C78078D" w14:textId="280C787C" w:rsidR="00726F4F" w:rsidRPr="00395F34" w:rsidRDefault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19</w:t>
            </w:r>
          </w:p>
        </w:tc>
      </w:tr>
      <w:tr w:rsidR="00395F34" w:rsidRPr="00395F34" w14:paraId="1130F870" w14:textId="77777777" w:rsidTr="00621DA3">
        <w:tc>
          <w:tcPr>
            <w:tcW w:w="1271" w:type="dxa"/>
          </w:tcPr>
          <w:p w14:paraId="02F51DAD" w14:textId="57D0A577" w:rsidR="00AD43F8" w:rsidRPr="00395F34" w:rsidRDefault="00AD43F8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395F34">
              <w:rPr>
                <w:i/>
                <w:iCs/>
                <w:sz w:val="21"/>
                <w:szCs w:val="21"/>
              </w:rPr>
              <w:t>Tnf</w:t>
            </w:r>
            <w:proofErr w:type="spellEnd"/>
            <w:r w:rsidRPr="00395F34">
              <w:rPr>
                <w:i/>
                <w:iCs/>
                <w:sz w:val="21"/>
                <w:szCs w:val="21"/>
              </w:rPr>
              <w:t>-α</w:t>
            </w:r>
          </w:p>
        </w:tc>
        <w:tc>
          <w:tcPr>
            <w:tcW w:w="2268" w:type="dxa"/>
          </w:tcPr>
          <w:p w14:paraId="108016D2" w14:textId="3FF20CCD" w:rsidR="00AD43F8" w:rsidRPr="00395F34" w:rsidRDefault="004A674E">
            <w:pPr>
              <w:rPr>
                <w:sz w:val="21"/>
                <w:szCs w:val="21"/>
              </w:rPr>
            </w:pPr>
            <w:hyperlink r:id="rId12" w:tgtFrame="_blank" w:history="1">
              <w:r w:rsidR="00E2567D" w:rsidRPr="00395F34">
                <w:rPr>
                  <w:sz w:val="21"/>
                  <w:szCs w:val="21"/>
                </w:rPr>
                <w:t>NM_013693</w:t>
              </w:r>
            </w:hyperlink>
          </w:p>
        </w:tc>
        <w:tc>
          <w:tcPr>
            <w:tcW w:w="2268" w:type="dxa"/>
          </w:tcPr>
          <w:p w14:paraId="1CF826C6" w14:textId="70D9AA54" w:rsidR="00AD43F8" w:rsidRPr="00395F34" w:rsidRDefault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</w:t>
            </w:r>
            <w:r w:rsidR="00E2567D" w:rsidRPr="00395F34">
              <w:rPr>
                <w:sz w:val="21"/>
                <w:szCs w:val="21"/>
              </w:rPr>
              <w:t>1</w:t>
            </w:r>
          </w:p>
        </w:tc>
        <w:tc>
          <w:tcPr>
            <w:tcW w:w="2489" w:type="dxa"/>
          </w:tcPr>
          <w:p w14:paraId="76F4320C" w14:textId="5E7AEAFA" w:rsidR="00AD43F8" w:rsidRPr="00395F34" w:rsidRDefault="00E2567D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1</w:t>
            </w:r>
          </w:p>
        </w:tc>
      </w:tr>
      <w:tr w:rsidR="00395F34" w:rsidRPr="00395F34" w14:paraId="62E05474" w14:textId="77777777" w:rsidTr="00621DA3">
        <w:tc>
          <w:tcPr>
            <w:tcW w:w="1271" w:type="dxa"/>
          </w:tcPr>
          <w:p w14:paraId="43394837" w14:textId="37528A5F" w:rsidR="00AD43F8" w:rsidRPr="00395F34" w:rsidRDefault="00AD43F8" w:rsidP="00AD43F8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Ym1</w:t>
            </w:r>
          </w:p>
        </w:tc>
        <w:tc>
          <w:tcPr>
            <w:tcW w:w="2268" w:type="dxa"/>
          </w:tcPr>
          <w:p w14:paraId="07944957" w14:textId="7ACA4459" w:rsidR="00AD43F8" w:rsidRPr="00395F34" w:rsidRDefault="00AD43F8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12655</w:t>
            </w:r>
            <w:r w:rsidR="00CB4A9B" w:rsidRPr="00395F34">
              <w:rPr>
                <w:sz w:val="21"/>
                <w:szCs w:val="21"/>
              </w:rPr>
              <w:t>(</w:t>
            </w:r>
            <w:r w:rsidRPr="00395F34">
              <w:rPr>
                <w:sz w:val="21"/>
                <w:szCs w:val="21"/>
              </w:rPr>
              <w:t xml:space="preserve">NCBI </w:t>
            </w:r>
            <w:proofErr w:type="spellStart"/>
            <w:r w:rsidRPr="00395F34">
              <w:rPr>
                <w:sz w:val="21"/>
                <w:szCs w:val="21"/>
              </w:rPr>
              <w:t>GeneID</w:t>
            </w:r>
            <w:proofErr w:type="spellEnd"/>
            <w:r w:rsidR="00CB4A9B" w:rsidRPr="00395F34">
              <w:rPr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5ECE3C89" w14:textId="4D9840D5" w:rsidR="00AD43F8" w:rsidRPr="00395F34" w:rsidRDefault="00AD43F8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2</w:t>
            </w:r>
          </w:p>
        </w:tc>
        <w:tc>
          <w:tcPr>
            <w:tcW w:w="2489" w:type="dxa"/>
          </w:tcPr>
          <w:p w14:paraId="28F53ADF" w14:textId="64FC0E82" w:rsidR="00AD43F8" w:rsidRPr="00395F34" w:rsidRDefault="00AD43F8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3</w:t>
            </w:r>
          </w:p>
        </w:tc>
      </w:tr>
      <w:tr w:rsidR="00395F34" w:rsidRPr="00395F34" w14:paraId="21B8E9DD" w14:textId="77777777" w:rsidTr="00621DA3">
        <w:tc>
          <w:tcPr>
            <w:tcW w:w="1271" w:type="dxa"/>
          </w:tcPr>
          <w:p w14:paraId="6DB2B0B0" w14:textId="42350030" w:rsidR="00AD43F8" w:rsidRPr="00395F34" w:rsidRDefault="00E2567D" w:rsidP="00AD43F8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Arg-1</w:t>
            </w:r>
          </w:p>
        </w:tc>
        <w:tc>
          <w:tcPr>
            <w:tcW w:w="2268" w:type="dxa"/>
          </w:tcPr>
          <w:p w14:paraId="7B313FCD" w14:textId="43EBF561" w:rsidR="00AD43F8" w:rsidRPr="00395F34" w:rsidRDefault="004A674E" w:rsidP="00AD43F8">
            <w:pPr>
              <w:rPr>
                <w:sz w:val="21"/>
                <w:szCs w:val="21"/>
              </w:rPr>
            </w:pPr>
            <w:hyperlink r:id="rId13" w:tgtFrame="_blank" w:history="1">
              <w:r w:rsidR="00E2567D" w:rsidRPr="00395F34">
                <w:rPr>
                  <w:sz w:val="21"/>
                  <w:szCs w:val="21"/>
                </w:rPr>
                <w:t>NM_007482</w:t>
              </w:r>
            </w:hyperlink>
          </w:p>
        </w:tc>
        <w:tc>
          <w:tcPr>
            <w:tcW w:w="2268" w:type="dxa"/>
          </w:tcPr>
          <w:p w14:paraId="2B69A305" w14:textId="4CA626AE" w:rsidR="00AD43F8" w:rsidRPr="00395F34" w:rsidRDefault="00E2567D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2</w:t>
            </w:r>
          </w:p>
        </w:tc>
        <w:tc>
          <w:tcPr>
            <w:tcW w:w="2489" w:type="dxa"/>
          </w:tcPr>
          <w:p w14:paraId="0E9FC0ED" w14:textId="755DCB4D" w:rsidR="00AD43F8" w:rsidRPr="00395F34" w:rsidRDefault="00E2567D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2</w:t>
            </w:r>
          </w:p>
        </w:tc>
      </w:tr>
      <w:tr w:rsidR="00395F34" w:rsidRPr="00395F34" w14:paraId="4AC5D61F" w14:textId="77777777" w:rsidTr="00621DA3">
        <w:tc>
          <w:tcPr>
            <w:tcW w:w="1271" w:type="dxa"/>
          </w:tcPr>
          <w:p w14:paraId="53A7BFB0" w14:textId="63020B38" w:rsidR="00AD43F8" w:rsidRPr="00395F34" w:rsidRDefault="00E2567D" w:rsidP="00AD43F8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CD206</w:t>
            </w:r>
          </w:p>
        </w:tc>
        <w:tc>
          <w:tcPr>
            <w:tcW w:w="2268" w:type="dxa"/>
          </w:tcPr>
          <w:p w14:paraId="65719DC0" w14:textId="5B3B883D" w:rsidR="00AD43F8" w:rsidRPr="00395F34" w:rsidRDefault="004A674E" w:rsidP="00AD43F8">
            <w:pPr>
              <w:rPr>
                <w:sz w:val="21"/>
                <w:szCs w:val="21"/>
              </w:rPr>
            </w:pPr>
            <w:hyperlink r:id="rId14" w:tgtFrame="_blank" w:history="1">
              <w:r w:rsidR="00E2567D" w:rsidRPr="00395F34">
                <w:rPr>
                  <w:sz w:val="21"/>
                  <w:szCs w:val="21"/>
                </w:rPr>
                <w:t>NM_008625</w:t>
              </w:r>
            </w:hyperlink>
          </w:p>
        </w:tc>
        <w:tc>
          <w:tcPr>
            <w:tcW w:w="2268" w:type="dxa"/>
          </w:tcPr>
          <w:p w14:paraId="52BDAE48" w14:textId="0E7F3151" w:rsidR="00AD43F8" w:rsidRPr="00395F34" w:rsidRDefault="00E2567D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  <w:tc>
          <w:tcPr>
            <w:tcW w:w="2489" w:type="dxa"/>
          </w:tcPr>
          <w:p w14:paraId="51D3F0B3" w14:textId="7B1AA58D" w:rsidR="00AD43F8" w:rsidRPr="00395F34" w:rsidRDefault="00E2567D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</w:tr>
      <w:tr w:rsidR="00AD43F8" w:rsidRPr="00395F34" w14:paraId="16A2E487" w14:textId="77777777" w:rsidTr="00621DA3">
        <w:tc>
          <w:tcPr>
            <w:tcW w:w="1271" w:type="dxa"/>
          </w:tcPr>
          <w:p w14:paraId="749E80FA" w14:textId="0D38AA1D" w:rsidR="00AD43F8" w:rsidRPr="00395F34" w:rsidRDefault="00E2567D" w:rsidP="00AD43F8">
            <w:pPr>
              <w:rPr>
                <w:i/>
                <w:iCs/>
                <w:sz w:val="21"/>
                <w:szCs w:val="21"/>
              </w:rPr>
            </w:pPr>
            <w:r w:rsidRPr="00395F34">
              <w:rPr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2268" w:type="dxa"/>
          </w:tcPr>
          <w:p w14:paraId="7FC6E02A" w14:textId="0DDCE35F" w:rsidR="00AD43F8" w:rsidRPr="00395F34" w:rsidRDefault="004A674E" w:rsidP="00AD43F8">
            <w:pPr>
              <w:rPr>
                <w:sz w:val="21"/>
                <w:szCs w:val="21"/>
              </w:rPr>
            </w:pPr>
            <w:hyperlink r:id="rId15" w:tgtFrame="_blank" w:history="1">
              <w:r w:rsidR="00CB4A9B" w:rsidRPr="00395F34">
                <w:rPr>
                  <w:sz w:val="21"/>
                  <w:szCs w:val="21"/>
                </w:rPr>
                <w:t>NM_007393</w:t>
              </w:r>
            </w:hyperlink>
          </w:p>
        </w:tc>
        <w:tc>
          <w:tcPr>
            <w:tcW w:w="2268" w:type="dxa"/>
          </w:tcPr>
          <w:p w14:paraId="0B92BA73" w14:textId="21FCFDCE" w:rsidR="00AD43F8" w:rsidRPr="00395F34" w:rsidRDefault="00CB4A9B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  <w:tc>
          <w:tcPr>
            <w:tcW w:w="2489" w:type="dxa"/>
          </w:tcPr>
          <w:p w14:paraId="170785C0" w14:textId="2F710AC8" w:rsidR="00AD43F8" w:rsidRPr="00395F34" w:rsidRDefault="00CB4A9B" w:rsidP="00AD43F8">
            <w:pPr>
              <w:rPr>
                <w:sz w:val="21"/>
                <w:szCs w:val="21"/>
              </w:rPr>
            </w:pPr>
            <w:r w:rsidRPr="00395F34">
              <w:rPr>
                <w:sz w:val="21"/>
                <w:szCs w:val="21"/>
              </w:rPr>
              <w:t>20</w:t>
            </w:r>
          </w:p>
        </w:tc>
      </w:tr>
    </w:tbl>
    <w:p w14:paraId="2CF6AFEF" w14:textId="77777777" w:rsidR="00726F4F" w:rsidRPr="00395F34" w:rsidRDefault="00726F4F">
      <w:pPr>
        <w:rPr>
          <w:rFonts w:ascii="Arial" w:eastAsia="宋体" w:hAnsi="Arial" w:cs="Arial"/>
          <w:kern w:val="0"/>
          <w:szCs w:val="21"/>
        </w:rPr>
      </w:pPr>
    </w:p>
    <w:sectPr w:rsidR="00726F4F" w:rsidRPr="00395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0B172" w14:textId="77777777" w:rsidR="004A674E" w:rsidRDefault="004A674E" w:rsidP="00DC60A4">
      <w:r>
        <w:separator/>
      </w:r>
    </w:p>
  </w:endnote>
  <w:endnote w:type="continuationSeparator" w:id="0">
    <w:p w14:paraId="37C8C2DC" w14:textId="77777777" w:rsidR="004A674E" w:rsidRDefault="004A674E" w:rsidP="00DC6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D0CDE" w14:textId="77777777" w:rsidR="004A674E" w:rsidRDefault="004A674E" w:rsidP="00DC60A4">
      <w:r>
        <w:separator/>
      </w:r>
    </w:p>
  </w:footnote>
  <w:footnote w:type="continuationSeparator" w:id="0">
    <w:p w14:paraId="403F7044" w14:textId="77777777" w:rsidR="004A674E" w:rsidRDefault="004A674E" w:rsidP="00DC6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9A"/>
    <w:rsid w:val="000710F8"/>
    <w:rsid w:val="000A6A07"/>
    <w:rsid w:val="00126D52"/>
    <w:rsid w:val="001356C7"/>
    <w:rsid w:val="00153D5F"/>
    <w:rsid w:val="001D3F27"/>
    <w:rsid w:val="00260FCE"/>
    <w:rsid w:val="002F69F3"/>
    <w:rsid w:val="00330E6F"/>
    <w:rsid w:val="00395F34"/>
    <w:rsid w:val="003E7D16"/>
    <w:rsid w:val="004A674E"/>
    <w:rsid w:val="004E7D1A"/>
    <w:rsid w:val="005164DB"/>
    <w:rsid w:val="00621DA3"/>
    <w:rsid w:val="00675A06"/>
    <w:rsid w:val="00726F4F"/>
    <w:rsid w:val="0080149A"/>
    <w:rsid w:val="00961D1D"/>
    <w:rsid w:val="00AD43F8"/>
    <w:rsid w:val="00B55571"/>
    <w:rsid w:val="00BE35DB"/>
    <w:rsid w:val="00BF2732"/>
    <w:rsid w:val="00C033DF"/>
    <w:rsid w:val="00C87AC1"/>
    <w:rsid w:val="00CB4A9B"/>
    <w:rsid w:val="00D225BF"/>
    <w:rsid w:val="00D2713B"/>
    <w:rsid w:val="00D430A3"/>
    <w:rsid w:val="00D45115"/>
    <w:rsid w:val="00D47E6D"/>
    <w:rsid w:val="00DC60A4"/>
    <w:rsid w:val="00DE293E"/>
    <w:rsid w:val="00E2567D"/>
    <w:rsid w:val="00EE5655"/>
    <w:rsid w:val="00FA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5427D9"/>
  <w15:chartTrackingRefBased/>
  <w15:docId w15:val="{54638A19-19BC-4001-9963-AA38407A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6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6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6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60A4"/>
    <w:rPr>
      <w:sz w:val="18"/>
      <w:szCs w:val="18"/>
    </w:rPr>
  </w:style>
  <w:style w:type="table" w:styleId="a7">
    <w:name w:val="Table Grid"/>
    <w:basedOn w:val="a1"/>
    <w:rsid w:val="00DC60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E7D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5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10548" TargetMode="External"/><Relationship Id="rId13" Type="http://schemas.openxmlformats.org/officeDocument/2006/relationships/hyperlink" Target="http://www.ncbi.nlm.nih.gov/entrez/query.fcgi?cmd=Search&amp;db=Nucleotide&amp;term=NM_00748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cmd=Search&amp;db=Nucleotide&amp;term=NM_031168" TargetMode="External"/><Relationship Id="rId12" Type="http://schemas.openxmlformats.org/officeDocument/2006/relationships/hyperlink" Target="http://www.ncbi.nlm.nih.gov/entrez/query.fcgi?cmd=Search&amp;db=Nucleotide&amp;term=NM_013693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08361" TargetMode="External"/><Relationship Id="rId11" Type="http://schemas.openxmlformats.org/officeDocument/2006/relationships/hyperlink" Target="http://www.ncbi.nlm.nih.gov/entrez/query.fcgi?cmd=Search&amp;db=Nucleotide&amp;term=NM_011577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entrez/query.fcgi?cmd=Search&amp;db=Nucleotide&amp;term=NM_007393" TargetMode="External"/><Relationship Id="rId10" Type="http://schemas.openxmlformats.org/officeDocument/2006/relationships/hyperlink" Target="http://www.ncbi.nlm.nih.gov/entrez/query.fcgi?cmd=Search&amp;db=Nucleotide&amp;term=NM_01092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01159424" TargetMode="External"/><Relationship Id="rId14" Type="http://schemas.openxmlformats.org/officeDocument/2006/relationships/hyperlink" Target="http://www.ncbi.nlm.nih.gov/entrez/query.fcgi?cmd=Search&amp;db=Nucleotide&amp;term=NM_00862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an</dc:creator>
  <cp:keywords/>
  <dc:description/>
  <cp:lastModifiedBy>燕 林</cp:lastModifiedBy>
  <cp:revision>19</cp:revision>
  <dcterms:created xsi:type="dcterms:W3CDTF">2021-03-30T01:14:00Z</dcterms:created>
  <dcterms:modified xsi:type="dcterms:W3CDTF">2021-09-04T08:46:00Z</dcterms:modified>
</cp:coreProperties>
</file>